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80A" w:rsidRPr="0015707D" w:rsidRDefault="00BA680A" w:rsidP="00BA680A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4235EB4F" wp14:editId="299106C6">
            <wp:extent cx="5274310" cy="4871720"/>
            <wp:effectExtent l="0" t="0" r="2540" b="508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7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680A" w:rsidRPr="0015707D" w:rsidRDefault="00BA680A" w:rsidP="00BA680A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2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Epistrophe lamellata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80A"/>
    <w:rsid w:val="00297292"/>
    <w:rsid w:val="00BA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